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237" w:rsidRPr="00CE0DD2" w:rsidRDefault="00C93237" w:rsidP="00C93237">
      <w:pPr>
        <w:autoSpaceDE w:val="0"/>
        <w:autoSpaceDN w:val="0"/>
        <w:adjustRightInd w:val="0"/>
        <w:spacing w:line="360" w:lineRule="auto"/>
        <w:rPr>
          <w:bCs/>
          <w:i/>
          <w:color w:val="000000" w:themeColor="text1"/>
          <w:lang w:val="en-US"/>
        </w:rPr>
      </w:pPr>
      <w:r w:rsidRPr="00CE0DD2">
        <w:rPr>
          <w:bCs/>
          <w:i/>
          <w:color w:val="000000" w:themeColor="text1"/>
          <w:lang w:val="en-US"/>
        </w:rPr>
        <w:t xml:space="preserve">Table </w:t>
      </w:r>
      <w:r>
        <w:rPr>
          <w:bCs/>
          <w:i/>
          <w:color w:val="000000" w:themeColor="text1"/>
          <w:lang w:val="en-US"/>
        </w:rPr>
        <w:t>S</w:t>
      </w:r>
      <w:r w:rsidRPr="00CE0DD2">
        <w:rPr>
          <w:bCs/>
          <w:i/>
          <w:color w:val="000000" w:themeColor="text1"/>
          <w:lang w:val="en-US"/>
        </w:rPr>
        <w:t>1</w:t>
      </w:r>
      <w:r>
        <w:rPr>
          <w:bCs/>
          <w:i/>
          <w:color w:val="000000" w:themeColor="text1"/>
          <w:lang w:val="en-US"/>
        </w:rPr>
        <w:t xml:space="preserve"> (supplementary)</w:t>
      </w:r>
    </w:p>
    <w:tbl>
      <w:tblPr>
        <w:tblW w:w="9678" w:type="dxa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3827"/>
        <w:gridCol w:w="737"/>
        <w:gridCol w:w="737"/>
        <w:gridCol w:w="737"/>
        <w:gridCol w:w="737"/>
        <w:gridCol w:w="737"/>
        <w:gridCol w:w="737"/>
      </w:tblGrid>
      <w:tr w:rsidR="00C93237" w:rsidRPr="00CE0DD2" w:rsidTr="00B22BFE">
        <w:tc>
          <w:tcPr>
            <w:tcW w:w="5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bCs/>
                <w:i/>
                <w:color w:val="000000" w:themeColor="text1"/>
                <w:lang w:val="en-US"/>
              </w:rPr>
              <w:t>Confirmatory factorial analysis (standardized coefficients)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factor mode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eff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-sta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%CI coeff.</w:t>
            </w:r>
          </w:p>
        </w:tc>
      </w:tr>
      <w:tr w:rsidR="00C93237" w:rsidRPr="00CE0DD2" w:rsidTr="00B22BFE"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ructura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sex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49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ag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2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42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sex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25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ag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2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26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</w:t>
            </w: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ack another day to win money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0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Claimed to be winning money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92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Fe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 you</w:t>
            </w: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av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 problem with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29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Gamble more than intended to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55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Other people criticize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88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Felt guilty due to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98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1: Felt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ou </w:t>
            </w: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n’t stop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1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Hidden betting slip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50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Money arguments focused on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51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Borrowed money and not paid back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23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2: Lost time from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ork / other activitie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07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Borrowed money for gambling from…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8</w:t>
            </w:r>
          </w:p>
        </w:tc>
      </w:tr>
      <w:tr w:rsidR="00C93237" w:rsidRPr="00CE0DD2" w:rsidTr="00B22BFE">
        <w:tc>
          <w:tcPr>
            <w:tcW w:w="5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3237" w:rsidRPr="00CE0DD2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ree-dimensional bifactor mode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eff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-sta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%CI coeff.</w:t>
            </w:r>
          </w:p>
        </w:tc>
      </w:tr>
      <w:tr w:rsidR="00C93237" w:rsidRPr="00CE0DD2" w:rsidTr="00B22BFE"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ructura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sex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6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ag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</w:t>
            </w: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ack another day to win money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6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Claimed to be winning money Tota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0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Fe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 you</w:t>
            </w: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av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 problem with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2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Gamble more than intended to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5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Other people criticize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8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Felt guilty due to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6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otal: Felt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ou </w:t>
            </w: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n’t stop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8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Hidden betting slip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3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Money arguments focused on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2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Borrowed money and not paid back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4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otal: </w:t>
            </w: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ost time from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ork / other activitie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6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: Borrowed money for gambling from…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3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</w:t>
            </w: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ack another day to win money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5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Claimed to be winning money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3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Fe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 you</w:t>
            </w: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av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 problem with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Gamble more than intended to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6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Other people criticize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6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Felt guilty due to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8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1: Fel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you</w:t>
            </w: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an’t stop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Hidden betting slip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4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Money arguments focused on gambling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2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Borrowed money and not paid back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4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2: </w:t>
            </w: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ost time from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ork / other activitie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</w:tr>
      <w:tr w:rsidR="00C93237" w:rsidRPr="00CE0DD2" w:rsidTr="00B22BFE"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3237" w:rsidRPr="00264E3C" w:rsidRDefault="00C93237" w:rsidP="00B22BFE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E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2: Borrowed money for gambling from…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Pr="00CE0DD2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3237" w:rsidRDefault="00C93237" w:rsidP="00B22BFE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0</w:t>
            </w:r>
          </w:p>
        </w:tc>
      </w:tr>
    </w:tbl>
    <w:p w:rsidR="00C93237" w:rsidRPr="00AB659E" w:rsidRDefault="00C93237" w:rsidP="00C93237">
      <w:pPr>
        <w:spacing w:before="120"/>
        <w:rPr>
          <w:rFonts w:ascii="Arial" w:hAnsi="Arial" w:cs="Arial"/>
          <w:bCs/>
          <w:color w:val="000000" w:themeColor="text1"/>
          <w:sz w:val="18"/>
          <w:szCs w:val="18"/>
          <w:lang w:val="fr-CA"/>
        </w:rPr>
      </w:pPr>
      <w:r w:rsidRPr="00AB659E">
        <w:rPr>
          <w:rFonts w:ascii="Arial" w:hAnsi="Arial" w:cs="Arial"/>
          <w:bCs/>
          <w:i/>
          <w:color w:val="000000" w:themeColor="text1"/>
          <w:sz w:val="18"/>
          <w:szCs w:val="18"/>
          <w:lang w:val="fr-CA"/>
        </w:rPr>
        <w:t xml:space="preserve">Note. </w:t>
      </w:r>
      <w:r w:rsidRPr="00AB659E">
        <w:rPr>
          <w:rFonts w:ascii="Arial" w:hAnsi="Arial" w:cs="Arial"/>
          <w:color w:val="000000" w:themeColor="text1"/>
          <w:sz w:val="18"/>
          <w:szCs w:val="18"/>
          <w:lang w:val="fr-CA"/>
        </w:rPr>
        <w:t xml:space="preserve">SE: standard error: T-stat: T-statistic. </w:t>
      </w:r>
      <w:bookmarkStart w:id="0" w:name="_GoBack"/>
      <w:bookmarkEnd w:id="0"/>
    </w:p>
    <w:sectPr w:rsidR="00C93237" w:rsidRPr="00AB659E" w:rsidSect="006E6B9F">
      <w:headerReference w:type="default" r:id="rId9"/>
      <w:footerReference w:type="first" r:id="rId10"/>
      <w:pgSz w:w="11906" w:h="16838" w:code="9"/>
      <w:pgMar w:top="1134" w:right="1134" w:bottom="1134" w:left="1418" w:header="567" w:footer="567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7F61E8D" w15:done="0"/>
  <w15:commentEx w15:paraId="3E7D6F15" w15:done="0"/>
  <w15:commentEx w15:paraId="74AD7320" w15:done="0"/>
  <w15:commentEx w15:paraId="663F82A4" w15:done="0"/>
  <w15:commentEx w15:paraId="1238A4A3" w15:done="0"/>
  <w15:commentEx w15:paraId="3A5F8413" w15:done="0"/>
  <w15:commentEx w15:paraId="288E76C7" w15:done="0"/>
  <w15:commentEx w15:paraId="4BA98ECD" w15:done="0"/>
  <w15:commentEx w15:paraId="6238F294" w15:done="0"/>
  <w15:commentEx w15:paraId="42B1BC3B" w15:done="0"/>
  <w15:commentEx w15:paraId="2C401712" w15:done="0"/>
  <w15:commentEx w15:paraId="25EA5ECA" w15:done="0"/>
  <w15:commentEx w15:paraId="118B2AC7" w15:done="0"/>
  <w15:commentEx w15:paraId="1C2B804C" w15:done="0"/>
  <w15:commentEx w15:paraId="6DCD38BA" w15:done="0"/>
  <w15:commentEx w15:paraId="61550810" w15:done="0"/>
  <w15:commentEx w15:paraId="1FB6274D" w15:done="0"/>
  <w15:commentEx w15:paraId="1047774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0BB" w:rsidRDefault="00E150BB" w:rsidP="00A576B6">
      <w:r>
        <w:separator/>
      </w:r>
    </w:p>
  </w:endnote>
  <w:endnote w:type="continuationSeparator" w:id="0">
    <w:p w:rsidR="00E150BB" w:rsidRDefault="00E150BB" w:rsidP="00A57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B1C" w:rsidRDefault="00B52562" w:rsidP="006951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E1B1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1B1C">
      <w:rPr>
        <w:rStyle w:val="PageNumber"/>
        <w:noProof/>
      </w:rPr>
      <w:t>1</w:t>
    </w:r>
    <w:r>
      <w:rPr>
        <w:rStyle w:val="PageNumber"/>
      </w:rPr>
      <w:fldChar w:fldCharType="end"/>
    </w:r>
  </w:p>
  <w:p w:rsidR="00AE1B1C" w:rsidRPr="00A20CBE" w:rsidRDefault="00E150BB" w:rsidP="006951E8">
    <w:pPr>
      <w:pStyle w:val="Footer"/>
      <w:tabs>
        <w:tab w:val="clear" w:pos="8504"/>
        <w:tab w:val="right" w:pos="10260"/>
      </w:tabs>
      <w:ind w:right="360"/>
      <w:rPr>
        <w:rFonts w:ascii="Arial" w:hAnsi="Arial" w:cs="Arial"/>
        <w:sz w:val="18"/>
        <w:szCs w:val="18"/>
      </w:rPr>
    </w:pPr>
    <w:r>
      <w:rPr>
        <w:noProof/>
        <w:lang w:val="ca-ES" w:eastAsia="ca-ES"/>
      </w:rPr>
      <w:pict>
        <v:line id="Line 1" o:spid="_x0000_s2049" style="position:absolute;z-index:251660288;visibility:visible;mso-wrap-distance-top:-3e-5mm;mso-wrap-distance-bottom:-3e-5mm" from="-6pt,-.9pt" to="516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" strokecolor="#5f5f5f"/>
      </w:pict>
    </w:r>
    <w:r w:rsidR="00AE1B1C" w:rsidRPr="00A20CBE">
      <w:rPr>
        <w:rFonts w:ascii="Arial" w:hAnsi="Arial" w:cs="Arial"/>
        <w:b/>
        <w:color w:val="808080"/>
        <w:sz w:val="18"/>
        <w:szCs w:val="18"/>
      </w:rPr>
      <w:t>Roser Granero Pérez – Lab</w:t>
    </w:r>
    <w:r w:rsidR="00AE1B1C">
      <w:rPr>
        <w:rFonts w:ascii="Arial" w:hAnsi="Arial" w:cs="Arial"/>
        <w:b/>
        <w:color w:val="808080"/>
        <w:sz w:val="18"/>
        <w:szCs w:val="18"/>
      </w:rPr>
      <w:t>oratorio de</w:t>
    </w:r>
    <w:r w:rsidR="00AE1B1C" w:rsidRPr="00A20CBE">
      <w:rPr>
        <w:rFonts w:ascii="Arial" w:hAnsi="Arial" w:cs="Arial"/>
        <w:b/>
        <w:color w:val="808080"/>
        <w:sz w:val="18"/>
        <w:szCs w:val="18"/>
      </w:rPr>
      <w:t xml:space="preserve"> Estadística Aplicada, UAB</w:t>
    </w:r>
    <w:r w:rsidR="00AE1B1C" w:rsidRPr="00A20CBE">
      <w:rPr>
        <w:rFonts w:ascii="Arial" w:hAnsi="Arial" w:cs="Arial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0BB" w:rsidRDefault="00E150BB" w:rsidP="00A576B6">
      <w:r>
        <w:separator/>
      </w:r>
    </w:p>
  </w:footnote>
  <w:footnote w:type="continuationSeparator" w:id="0">
    <w:p w:rsidR="00E150BB" w:rsidRDefault="00E150BB" w:rsidP="00A576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B1C" w:rsidRPr="0094540F" w:rsidRDefault="00AE1B1C" w:rsidP="00F512AD">
    <w:pPr>
      <w:pStyle w:val="Header"/>
      <w:tabs>
        <w:tab w:val="clear" w:pos="8504"/>
        <w:tab w:val="right" w:pos="9354"/>
      </w:tabs>
      <w:rPr>
        <w:bCs/>
        <w:lang w:val="en-US"/>
      </w:rPr>
    </w:pPr>
    <w:r>
      <w:rPr>
        <w:lang w:val="en-US"/>
      </w:rPr>
      <w:tab/>
    </w:r>
    <w:r>
      <w:rPr>
        <w:lang w:val="en-US"/>
      </w:rPr>
      <w:tab/>
    </w:r>
    <w:sdt>
      <w:sdtPr>
        <w:rPr>
          <w:lang w:val="en-US"/>
        </w:rPr>
        <w:id w:val="-2141492756"/>
        <w:docPartObj>
          <w:docPartGallery w:val="Page Numbers (Top of Page)"/>
          <w:docPartUnique/>
        </w:docPartObj>
      </w:sdtPr>
      <w:sdtEndPr/>
      <w:sdtContent>
        <w:r>
          <w:rPr>
            <w:lang w:val="en-US"/>
          </w:rPr>
          <w:t xml:space="preserve">Page </w:t>
        </w:r>
        <w:r w:rsidRPr="0094540F">
          <w:rPr>
            <w:lang w:val="en-US"/>
          </w:rPr>
          <w:t xml:space="preserve">- </w:t>
        </w:r>
        <w:r w:rsidR="00B52562" w:rsidRPr="0094540F">
          <w:rPr>
            <w:lang w:val="en-US"/>
          </w:rPr>
          <w:fldChar w:fldCharType="begin"/>
        </w:r>
        <w:r w:rsidRPr="0094540F">
          <w:rPr>
            <w:lang w:val="en-US"/>
          </w:rPr>
          <w:instrText xml:space="preserve"> PAGE   \* MERGEFORMAT </w:instrText>
        </w:r>
        <w:r w:rsidR="00B52562" w:rsidRPr="0094540F">
          <w:rPr>
            <w:lang w:val="en-US"/>
          </w:rPr>
          <w:fldChar w:fldCharType="separate"/>
        </w:r>
        <w:r w:rsidR="00535D10">
          <w:rPr>
            <w:noProof/>
            <w:lang w:val="en-US"/>
          </w:rPr>
          <w:t>1</w:t>
        </w:r>
        <w:r w:rsidR="00B52562" w:rsidRPr="0094540F">
          <w:rPr>
            <w:lang w:val="en-US"/>
          </w:rPr>
          <w:fldChar w:fldCharType="end"/>
        </w:r>
      </w:sdtContent>
    </w:sdt>
  </w:p>
  <w:p w:rsidR="00AE1B1C" w:rsidRPr="00C04E38" w:rsidRDefault="00AE1B1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4337E6"/>
    <w:multiLevelType w:val="multilevel"/>
    <w:tmpl w:val="80409F4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XX">
    <w15:presenceInfo w15:providerId="None" w15:userId="XX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9"/>
  <w:hyphenationZone w:val="425"/>
  <w:drawingGridHorizontalSpacing w:val="12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F0796"/>
    <w:rsid w:val="00001845"/>
    <w:rsid w:val="0000188A"/>
    <w:rsid w:val="000022D2"/>
    <w:rsid w:val="0000300E"/>
    <w:rsid w:val="00003705"/>
    <w:rsid w:val="000053C7"/>
    <w:rsid w:val="000074DD"/>
    <w:rsid w:val="00010B0A"/>
    <w:rsid w:val="00011680"/>
    <w:rsid w:val="0001235F"/>
    <w:rsid w:val="00013D14"/>
    <w:rsid w:val="0001448A"/>
    <w:rsid w:val="00014A93"/>
    <w:rsid w:val="000176B4"/>
    <w:rsid w:val="00017D69"/>
    <w:rsid w:val="0002009B"/>
    <w:rsid w:val="000212D6"/>
    <w:rsid w:val="0002393E"/>
    <w:rsid w:val="000256B3"/>
    <w:rsid w:val="00030545"/>
    <w:rsid w:val="00030CFB"/>
    <w:rsid w:val="00030EA6"/>
    <w:rsid w:val="00030F86"/>
    <w:rsid w:val="000315DC"/>
    <w:rsid w:val="0003326B"/>
    <w:rsid w:val="00033FBE"/>
    <w:rsid w:val="000342CD"/>
    <w:rsid w:val="0003504E"/>
    <w:rsid w:val="000358A0"/>
    <w:rsid w:val="000366E3"/>
    <w:rsid w:val="00037133"/>
    <w:rsid w:val="0004040A"/>
    <w:rsid w:val="00040E97"/>
    <w:rsid w:val="00043FA9"/>
    <w:rsid w:val="000443F0"/>
    <w:rsid w:val="000449A7"/>
    <w:rsid w:val="00044EBC"/>
    <w:rsid w:val="00046926"/>
    <w:rsid w:val="00046E08"/>
    <w:rsid w:val="000508BD"/>
    <w:rsid w:val="000511CB"/>
    <w:rsid w:val="0005740A"/>
    <w:rsid w:val="0006137C"/>
    <w:rsid w:val="0006223E"/>
    <w:rsid w:val="0006266F"/>
    <w:rsid w:val="0006289B"/>
    <w:rsid w:val="00062B88"/>
    <w:rsid w:val="000632B9"/>
    <w:rsid w:val="00066E00"/>
    <w:rsid w:val="0007083F"/>
    <w:rsid w:val="00070E13"/>
    <w:rsid w:val="00070E6D"/>
    <w:rsid w:val="00073B10"/>
    <w:rsid w:val="000759C6"/>
    <w:rsid w:val="00075D1F"/>
    <w:rsid w:val="00077C33"/>
    <w:rsid w:val="00077CB2"/>
    <w:rsid w:val="00080122"/>
    <w:rsid w:val="0008297B"/>
    <w:rsid w:val="000846FC"/>
    <w:rsid w:val="000848B0"/>
    <w:rsid w:val="00092C1E"/>
    <w:rsid w:val="00093141"/>
    <w:rsid w:val="00094C69"/>
    <w:rsid w:val="0009751A"/>
    <w:rsid w:val="00097E8E"/>
    <w:rsid w:val="000A2D84"/>
    <w:rsid w:val="000A2DA9"/>
    <w:rsid w:val="000A2F48"/>
    <w:rsid w:val="000A52C3"/>
    <w:rsid w:val="000A5A9E"/>
    <w:rsid w:val="000B4007"/>
    <w:rsid w:val="000B5093"/>
    <w:rsid w:val="000C0C5B"/>
    <w:rsid w:val="000C546E"/>
    <w:rsid w:val="000C6773"/>
    <w:rsid w:val="000C7FC6"/>
    <w:rsid w:val="000D2526"/>
    <w:rsid w:val="000D3323"/>
    <w:rsid w:val="000D6F45"/>
    <w:rsid w:val="000D706D"/>
    <w:rsid w:val="000D7ACE"/>
    <w:rsid w:val="000E17C5"/>
    <w:rsid w:val="000E4081"/>
    <w:rsid w:val="000E5EC8"/>
    <w:rsid w:val="000F16CA"/>
    <w:rsid w:val="000F4DB3"/>
    <w:rsid w:val="000F5CAD"/>
    <w:rsid w:val="000F5DF2"/>
    <w:rsid w:val="000F651A"/>
    <w:rsid w:val="000F6585"/>
    <w:rsid w:val="000F7400"/>
    <w:rsid w:val="00101A9A"/>
    <w:rsid w:val="0010718F"/>
    <w:rsid w:val="00107E6A"/>
    <w:rsid w:val="001118BE"/>
    <w:rsid w:val="00114436"/>
    <w:rsid w:val="00114B6F"/>
    <w:rsid w:val="001206FC"/>
    <w:rsid w:val="00120B36"/>
    <w:rsid w:val="001218E3"/>
    <w:rsid w:val="001255EE"/>
    <w:rsid w:val="00125BC0"/>
    <w:rsid w:val="00125D4B"/>
    <w:rsid w:val="001261F3"/>
    <w:rsid w:val="001277DA"/>
    <w:rsid w:val="00127E2A"/>
    <w:rsid w:val="00127E2F"/>
    <w:rsid w:val="00131AE4"/>
    <w:rsid w:val="00133CAF"/>
    <w:rsid w:val="001347B7"/>
    <w:rsid w:val="00134C26"/>
    <w:rsid w:val="00137986"/>
    <w:rsid w:val="001402CE"/>
    <w:rsid w:val="00141FAB"/>
    <w:rsid w:val="00142B75"/>
    <w:rsid w:val="00142CDD"/>
    <w:rsid w:val="0014351A"/>
    <w:rsid w:val="001449A4"/>
    <w:rsid w:val="00144CB6"/>
    <w:rsid w:val="001450E8"/>
    <w:rsid w:val="001467C2"/>
    <w:rsid w:val="00147A00"/>
    <w:rsid w:val="00147F2A"/>
    <w:rsid w:val="00147F59"/>
    <w:rsid w:val="0015043E"/>
    <w:rsid w:val="00154244"/>
    <w:rsid w:val="00154984"/>
    <w:rsid w:val="00154B00"/>
    <w:rsid w:val="00162CFC"/>
    <w:rsid w:val="0016518F"/>
    <w:rsid w:val="001658DB"/>
    <w:rsid w:val="0017095C"/>
    <w:rsid w:val="00171C60"/>
    <w:rsid w:val="001721C9"/>
    <w:rsid w:val="00172F4D"/>
    <w:rsid w:val="00172FC9"/>
    <w:rsid w:val="00174119"/>
    <w:rsid w:val="00174893"/>
    <w:rsid w:val="00175D3A"/>
    <w:rsid w:val="00176D4A"/>
    <w:rsid w:val="001835D3"/>
    <w:rsid w:val="00183C2E"/>
    <w:rsid w:val="00183F3A"/>
    <w:rsid w:val="0018482F"/>
    <w:rsid w:val="00187270"/>
    <w:rsid w:val="00187D4E"/>
    <w:rsid w:val="00192B42"/>
    <w:rsid w:val="00193837"/>
    <w:rsid w:val="00194A25"/>
    <w:rsid w:val="00195295"/>
    <w:rsid w:val="001A1918"/>
    <w:rsid w:val="001A31DD"/>
    <w:rsid w:val="001A4A63"/>
    <w:rsid w:val="001A50A6"/>
    <w:rsid w:val="001A5EC1"/>
    <w:rsid w:val="001A65E1"/>
    <w:rsid w:val="001B15C1"/>
    <w:rsid w:val="001B450E"/>
    <w:rsid w:val="001B496D"/>
    <w:rsid w:val="001C20D7"/>
    <w:rsid w:val="001C3D6B"/>
    <w:rsid w:val="001C5F4F"/>
    <w:rsid w:val="001C7C67"/>
    <w:rsid w:val="001D1DC9"/>
    <w:rsid w:val="001D20FE"/>
    <w:rsid w:val="001D2405"/>
    <w:rsid w:val="001D3A34"/>
    <w:rsid w:val="001D3F33"/>
    <w:rsid w:val="001D7D09"/>
    <w:rsid w:val="001E1006"/>
    <w:rsid w:val="001E367D"/>
    <w:rsid w:val="001E4673"/>
    <w:rsid w:val="001E5FD0"/>
    <w:rsid w:val="001F2B0D"/>
    <w:rsid w:val="001F68DC"/>
    <w:rsid w:val="001F7B78"/>
    <w:rsid w:val="00200FD1"/>
    <w:rsid w:val="002035BF"/>
    <w:rsid w:val="002102C7"/>
    <w:rsid w:val="002124AA"/>
    <w:rsid w:val="00214D86"/>
    <w:rsid w:val="00215B2D"/>
    <w:rsid w:val="00220D25"/>
    <w:rsid w:val="00220F7F"/>
    <w:rsid w:val="0022290A"/>
    <w:rsid w:val="00224646"/>
    <w:rsid w:val="00230982"/>
    <w:rsid w:val="0023357C"/>
    <w:rsid w:val="00234B4A"/>
    <w:rsid w:val="00235E3F"/>
    <w:rsid w:val="00241A62"/>
    <w:rsid w:val="002449A5"/>
    <w:rsid w:val="0025008B"/>
    <w:rsid w:val="002508BB"/>
    <w:rsid w:val="00252111"/>
    <w:rsid w:val="00254067"/>
    <w:rsid w:val="00254CA0"/>
    <w:rsid w:val="00255197"/>
    <w:rsid w:val="00257FB3"/>
    <w:rsid w:val="00260339"/>
    <w:rsid w:val="0026048A"/>
    <w:rsid w:val="002605CA"/>
    <w:rsid w:val="00260C43"/>
    <w:rsid w:val="00261361"/>
    <w:rsid w:val="0026151B"/>
    <w:rsid w:val="0026216B"/>
    <w:rsid w:val="002631F8"/>
    <w:rsid w:val="00263FA4"/>
    <w:rsid w:val="00264E3C"/>
    <w:rsid w:val="002667C6"/>
    <w:rsid w:val="002673E6"/>
    <w:rsid w:val="00270194"/>
    <w:rsid w:val="002734C9"/>
    <w:rsid w:val="00273904"/>
    <w:rsid w:val="00274C68"/>
    <w:rsid w:val="002766E1"/>
    <w:rsid w:val="00280939"/>
    <w:rsid w:val="00282A61"/>
    <w:rsid w:val="00286DC7"/>
    <w:rsid w:val="00287A71"/>
    <w:rsid w:val="00287E2E"/>
    <w:rsid w:val="00290484"/>
    <w:rsid w:val="0029343E"/>
    <w:rsid w:val="00294F1A"/>
    <w:rsid w:val="00296E6F"/>
    <w:rsid w:val="002A1858"/>
    <w:rsid w:val="002A492D"/>
    <w:rsid w:val="002A4EB5"/>
    <w:rsid w:val="002A5508"/>
    <w:rsid w:val="002A5919"/>
    <w:rsid w:val="002A78AE"/>
    <w:rsid w:val="002B005E"/>
    <w:rsid w:val="002B62E5"/>
    <w:rsid w:val="002B745D"/>
    <w:rsid w:val="002B7F52"/>
    <w:rsid w:val="002C2BD5"/>
    <w:rsid w:val="002C3205"/>
    <w:rsid w:val="002C4C47"/>
    <w:rsid w:val="002C6D9F"/>
    <w:rsid w:val="002D10E0"/>
    <w:rsid w:val="002D1866"/>
    <w:rsid w:val="002D217E"/>
    <w:rsid w:val="002D25FB"/>
    <w:rsid w:val="002D2C4A"/>
    <w:rsid w:val="002D337E"/>
    <w:rsid w:val="002E30B7"/>
    <w:rsid w:val="002F2F4A"/>
    <w:rsid w:val="002F3B51"/>
    <w:rsid w:val="002F5D30"/>
    <w:rsid w:val="0030075F"/>
    <w:rsid w:val="0030302E"/>
    <w:rsid w:val="00305313"/>
    <w:rsid w:val="00305E3E"/>
    <w:rsid w:val="00306D74"/>
    <w:rsid w:val="00311743"/>
    <w:rsid w:val="00312010"/>
    <w:rsid w:val="0031277E"/>
    <w:rsid w:val="00313E2E"/>
    <w:rsid w:val="003178FC"/>
    <w:rsid w:val="00317A66"/>
    <w:rsid w:val="0032085D"/>
    <w:rsid w:val="00324989"/>
    <w:rsid w:val="00326C9B"/>
    <w:rsid w:val="00326D72"/>
    <w:rsid w:val="0033233B"/>
    <w:rsid w:val="0033341E"/>
    <w:rsid w:val="00334257"/>
    <w:rsid w:val="003358BD"/>
    <w:rsid w:val="003368DB"/>
    <w:rsid w:val="00340EDB"/>
    <w:rsid w:val="00343C23"/>
    <w:rsid w:val="003456EE"/>
    <w:rsid w:val="00345FF7"/>
    <w:rsid w:val="00347FF3"/>
    <w:rsid w:val="00350C55"/>
    <w:rsid w:val="00351D27"/>
    <w:rsid w:val="003529B2"/>
    <w:rsid w:val="00353854"/>
    <w:rsid w:val="0035747B"/>
    <w:rsid w:val="003578C5"/>
    <w:rsid w:val="00357BD5"/>
    <w:rsid w:val="00362DE1"/>
    <w:rsid w:val="00364499"/>
    <w:rsid w:val="00366627"/>
    <w:rsid w:val="00366FCE"/>
    <w:rsid w:val="0037033E"/>
    <w:rsid w:val="00370ABB"/>
    <w:rsid w:val="00370AEA"/>
    <w:rsid w:val="00372589"/>
    <w:rsid w:val="003725C1"/>
    <w:rsid w:val="00374195"/>
    <w:rsid w:val="00376352"/>
    <w:rsid w:val="00381428"/>
    <w:rsid w:val="00381D7A"/>
    <w:rsid w:val="00391042"/>
    <w:rsid w:val="0039288A"/>
    <w:rsid w:val="00392FFA"/>
    <w:rsid w:val="00393AF0"/>
    <w:rsid w:val="0039472B"/>
    <w:rsid w:val="00394DE1"/>
    <w:rsid w:val="003A0ABA"/>
    <w:rsid w:val="003A0CD4"/>
    <w:rsid w:val="003A2B5C"/>
    <w:rsid w:val="003A48D7"/>
    <w:rsid w:val="003A5613"/>
    <w:rsid w:val="003A629A"/>
    <w:rsid w:val="003B0815"/>
    <w:rsid w:val="003B4254"/>
    <w:rsid w:val="003B57B3"/>
    <w:rsid w:val="003B5D0D"/>
    <w:rsid w:val="003B6265"/>
    <w:rsid w:val="003B7D92"/>
    <w:rsid w:val="003C4808"/>
    <w:rsid w:val="003D2524"/>
    <w:rsid w:val="003D25E0"/>
    <w:rsid w:val="003D442B"/>
    <w:rsid w:val="003D4C2D"/>
    <w:rsid w:val="003E1613"/>
    <w:rsid w:val="003E283D"/>
    <w:rsid w:val="003E3329"/>
    <w:rsid w:val="003E4AF2"/>
    <w:rsid w:val="003E65F9"/>
    <w:rsid w:val="003E7117"/>
    <w:rsid w:val="003F0796"/>
    <w:rsid w:val="003F0D91"/>
    <w:rsid w:val="003F59E5"/>
    <w:rsid w:val="003F7AAB"/>
    <w:rsid w:val="00402B80"/>
    <w:rsid w:val="00405469"/>
    <w:rsid w:val="00406C9B"/>
    <w:rsid w:val="0041608A"/>
    <w:rsid w:val="00417194"/>
    <w:rsid w:val="00417769"/>
    <w:rsid w:val="0042004D"/>
    <w:rsid w:val="00420848"/>
    <w:rsid w:val="0042276B"/>
    <w:rsid w:val="004229FA"/>
    <w:rsid w:val="0042583C"/>
    <w:rsid w:val="00425D7F"/>
    <w:rsid w:val="00427DDB"/>
    <w:rsid w:val="00430AE4"/>
    <w:rsid w:val="00430D6F"/>
    <w:rsid w:val="004337C6"/>
    <w:rsid w:val="004363AF"/>
    <w:rsid w:val="00437AD1"/>
    <w:rsid w:val="00440E9F"/>
    <w:rsid w:val="00441405"/>
    <w:rsid w:val="0044378A"/>
    <w:rsid w:val="00444075"/>
    <w:rsid w:val="004508C1"/>
    <w:rsid w:val="00451F62"/>
    <w:rsid w:val="00454970"/>
    <w:rsid w:val="00454B2F"/>
    <w:rsid w:val="004552CC"/>
    <w:rsid w:val="004563C3"/>
    <w:rsid w:val="004565F1"/>
    <w:rsid w:val="004572FE"/>
    <w:rsid w:val="00460412"/>
    <w:rsid w:val="00462378"/>
    <w:rsid w:val="004632ED"/>
    <w:rsid w:val="004652B4"/>
    <w:rsid w:val="00467628"/>
    <w:rsid w:val="0047126F"/>
    <w:rsid w:val="0047521A"/>
    <w:rsid w:val="00483A53"/>
    <w:rsid w:val="00484D6A"/>
    <w:rsid w:val="00487F30"/>
    <w:rsid w:val="00490EDC"/>
    <w:rsid w:val="00492133"/>
    <w:rsid w:val="00493C93"/>
    <w:rsid w:val="00493EA7"/>
    <w:rsid w:val="00495F65"/>
    <w:rsid w:val="004A0F79"/>
    <w:rsid w:val="004A21D2"/>
    <w:rsid w:val="004B104C"/>
    <w:rsid w:val="004C3ADE"/>
    <w:rsid w:val="004C4726"/>
    <w:rsid w:val="004C4BA4"/>
    <w:rsid w:val="004C7938"/>
    <w:rsid w:val="004C7C8B"/>
    <w:rsid w:val="004D2946"/>
    <w:rsid w:val="004E109F"/>
    <w:rsid w:val="004E120D"/>
    <w:rsid w:val="004E19AF"/>
    <w:rsid w:val="004E287B"/>
    <w:rsid w:val="004E53F6"/>
    <w:rsid w:val="004E5420"/>
    <w:rsid w:val="004E5FD7"/>
    <w:rsid w:val="004E644C"/>
    <w:rsid w:val="004E6F92"/>
    <w:rsid w:val="004F4036"/>
    <w:rsid w:val="004F40A5"/>
    <w:rsid w:val="004F46D5"/>
    <w:rsid w:val="004F692B"/>
    <w:rsid w:val="004F6A91"/>
    <w:rsid w:val="005002EF"/>
    <w:rsid w:val="005009F2"/>
    <w:rsid w:val="005013D9"/>
    <w:rsid w:val="00501E92"/>
    <w:rsid w:val="00502BA4"/>
    <w:rsid w:val="005053CA"/>
    <w:rsid w:val="00506650"/>
    <w:rsid w:val="00507C39"/>
    <w:rsid w:val="00510D34"/>
    <w:rsid w:val="00511605"/>
    <w:rsid w:val="00511648"/>
    <w:rsid w:val="0051169C"/>
    <w:rsid w:val="00511765"/>
    <w:rsid w:val="00512E62"/>
    <w:rsid w:val="0051320F"/>
    <w:rsid w:val="005134DD"/>
    <w:rsid w:val="00514540"/>
    <w:rsid w:val="005172F0"/>
    <w:rsid w:val="00517EB8"/>
    <w:rsid w:val="0052064A"/>
    <w:rsid w:val="0052115F"/>
    <w:rsid w:val="00522C72"/>
    <w:rsid w:val="005231E6"/>
    <w:rsid w:val="00524C5F"/>
    <w:rsid w:val="00525685"/>
    <w:rsid w:val="0052796D"/>
    <w:rsid w:val="0053016B"/>
    <w:rsid w:val="00530227"/>
    <w:rsid w:val="0053267C"/>
    <w:rsid w:val="005337FB"/>
    <w:rsid w:val="005340E6"/>
    <w:rsid w:val="00535D10"/>
    <w:rsid w:val="00536C69"/>
    <w:rsid w:val="00536EA7"/>
    <w:rsid w:val="0054058D"/>
    <w:rsid w:val="0054362D"/>
    <w:rsid w:val="00543644"/>
    <w:rsid w:val="005477C4"/>
    <w:rsid w:val="0055273C"/>
    <w:rsid w:val="005527C6"/>
    <w:rsid w:val="0055280D"/>
    <w:rsid w:val="00552FC8"/>
    <w:rsid w:val="0055341B"/>
    <w:rsid w:val="00553F40"/>
    <w:rsid w:val="0056003F"/>
    <w:rsid w:val="005614E9"/>
    <w:rsid w:val="0056676D"/>
    <w:rsid w:val="005711E3"/>
    <w:rsid w:val="00573770"/>
    <w:rsid w:val="00573945"/>
    <w:rsid w:val="00573B9A"/>
    <w:rsid w:val="00574477"/>
    <w:rsid w:val="00574FAE"/>
    <w:rsid w:val="0057513B"/>
    <w:rsid w:val="00576DEA"/>
    <w:rsid w:val="00581200"/>
    <w:rsid w:val="00582AE0"/>
    <w:rsid w:val="00582F12"/>
    <w:rsid w:val="00583BF3"/>
    <w:rsid w:val="00583EB9"/>
    <w:rsid w:val="00584765"/>
    <w:rsid w:val="00584D2C"/>
    <w:rsid w:val="00586ADB"/>
    <w:rsid w:val="0059430E"/>
    <w:rsid w:val="00594F43"/>
    <w:rsid w:val="005A0F5D"/>
    <w:rsid w:val="005A25F7"/>
    <w:rsid w:val="005A2EB6"/>
    <w:rsid w:val="005A5A46"/>
    <w:rsid w:val="005A71F7"/>
    <w:rsid w:val="005B258B"/>
    <w:rsid w:val="005B3331"/>
    <w:rsid w:val="005B359F"/>
    <w:rsid w:val="005B6DCC"/>
    <w:rsid w:val="005B7DE4"/>
    <w:rsid w:val="005C1C4C"/>
    <w:rsid w:val="005C2E07"/>
    <w:rsid w:val="005C6770"/>
    <w:rsid w:val="005C7002"/>
    <w:rsid w:val="005D48E0"/>
    <w:rsid w:val="005D4EAE"/>
    <w:rsid w:val="005D71D3"/>
    <w:rsid w:val="005E2D85"/>
    <w:rsid w:val="005E405A"/>
    <w:rsid w:val="005F0872"/>
    <w:rsid w:val="005F1BFC"/>
    <w:rsid w:val="005F3E15"/>
    <w:rsid w:val="005F6A8B"/>
    <w:rsid w:val="00603776"/>
    <w:rsid w:val="00604B45"/>
    <w:rsid w:val="00604E33"/>
    <w:rsid w:val="00605CBE"/>
    <w:rsid w:val="0061286B"/>
    <w:rsid w:val="00613DF0"/>
    <w:rsid w:val="0061520B"/>
    <w:rsid w:val="00617671"/>
    <w:rsid w:val="0062003B"/>
    <w:rsid w:val="006208B9"/>
    <w:rsid w:val="00624D4B"/>
    <w:rsid w:val="00625A28"/>
    <w:rsid w:val="006264BA"/>
    <w:rsid w:val="0062753F"/>
    <w:rsid w:val="00632006"/>
    <w:rsid w:val="00632517"/>
    <w:rsid w:val="00633426"/>
    <w:rsid w:val="0063378D"/>
    <w:rsid w:val="0063486D"/>
    <w:rsid w:val="006374F4"/>
    <w:rsid w:val="00647204"/>
    <w:rsid w:val="00647F34"/>
    <w:rsid w:val="00650C38"/>
    <w:rsid w:val="006516BC"/>
    <w:rsid w:val="006517E2"/>
    <w:rsid w:val="0065189B"/>
    <w:rsid w:val="00653106"/>
    <w:rsid w:val="00653121"/>
    <w:rsid w:val="006533BB"/>
    <w:rsid w:val="00654FAF"/>
    <w:rsid w:val="00655172"/>
    <w:rsid w:val="0065661D"/>
    <w:rsid w:val="00657A93"/>
    <w:rsid w:val="00662F67"/>
    <w:rsid w:val="00664933"/>
    <w:rsid w:val="006649BD"/>
    <w:rsid w:val="006656DA"/>
    <w:rsid w:val="00673F1B"/>
    <w:rsid w:val="00676ECC"/>
    <w:rsid w:val="006818B4"/>
    <w:rsid w:val="00684069"/>
    <w:rsid w:val="006935ED"/>
    <w:rsid w:val="00693B81"/>
    <w:rsid w:val="006951E8"/>
    <w:rsid w:val="00697E7D"/>
    <w:rsid w:val="006A01E5"/>
    <w:rsid w:val="006A2E9A"/>
    <w:rsid w:val="006A3CAB"/>
    <w:rsid w:val="006A65AC"/>
    <w:rsid w:val="006A7D97"/>
    <w:rsid w:val="006B4435"/>
    <w:rsid w:val="006B4A52"/>
    <w:rsid w:val="006B6E73"/>
    <w:rsid w:val="006C4B36"/>
    <w:rsid w:val="006C5820"/>
    <w:rsid w:val="006D0F56"/>
    <w:rsid w:val="006D3AF8"/>
    <w:rsid w:val="006D4651"/>
    <w:rsid w:val="006D4705"/>
    <w:rsid w:val="006E04F9"/>
    <w:rsid w:val="006E0DB7"/>
    <w:rsid w:val="006E1BB5"/>
    <w:rsid w:val="006E2C38"/>
    <w:rsid w:val="006E2C9A"/>
    <w:rsid w:val="006E6667"/>
    <w:rsid w:val="006E6B9F"/>
    <w:rsid w:val="006F01A3"/>
    <w:rsid w:val="006F11C7"/>
    <w:rsid w:val="006F165E"/>
    <w:rsid w:val="006F1C2D"/>
    <w:rsid w:val="006F27D7"/>
    <w:rsid w:val="006F34AA"/>
    <w:rsid w:val="006F39C2"/>
    <w:rsid w:val="006F56E9"/>
    <w:rsid w:val="006F5DE1"/>
    <w:rsid w:val="006F6B9E"/>
    <w:rsid w:val="0070095C"/>
    <w:rsid w:val="0070410F"/>
    <w:rsid w:val="00706150"/>
    <w:rsid w:val="00710CE7"/>
    <w:rsid w:val="00712939"/>
    <w:rsid w:val="00717C10"/>
    <w:rsid w:val="00717DFD"/>
    <w:rsid w:val="00721185"/>
    <w:rsid w:val="00721A23"/>
    <w:rsid w:val="007227B5"/>
    <w:rsid w:val="00723225"/>
    <w:rsid w:val="007276AE"/>
    <w:rsid w:val="00730888"/>
    <w:rsid w:val="00731E19"/>
    <w:rsid w:val="00735754"/>
    <w:rsid w:val="00737589"/>
    <w:rsid w:val="00742784"/>
    <w:rsid w:val="00742F40"/>
    <w:rsid w:val="00744EFC"/>
    <w:rsid w:val="0074595E"/>
    <w:rsid w:val="00747CB2"/>
    <w:rsid w:val="00750A89"/>
    <w:rsid w:val="007518CE"/>
    <w:rsid w:val="00751B38"/>
    <w:rsid w:val="00752079"/>
    <w:rsid w:val="0076243D"/>
    <w:rsid w:val="007629C1"/>
    <w:rsid w:val="00763DAD"/>
    <w:rsid w:val="00767F5C"/>
    <w:rsid w:val="00772CDC"/>
    <w:rsid w:val="00773171"/>
    <w:rsid w:val="00776C35"/>
    <w:rsid w:val="0077787C"/>
    <w:rsid w:val="00783723"/>
    <w:rsid w:val="00783AF8"/>
    <w:rsid w:val="00783E19"/>
    <w:rsid w:val="00783E9B"/>
    <w:rsid w:val="007872FC"/>
    <w:rsid w:val="00787CB4"/>
    <w:rsid w:val="00791B66"/>
    <w:rsid w:val="007930C6"/>
    <w:rsid w:val="00793DDB"/>
    <w:rsid w:val="00794149"/>
    <w:rsid w:val="00794408"/>
    <w:rsid w:val="00794BAC"/>
    <w:rsid w:val="007952C4"/>
    <w:rsid w:val="007A46F8"/>
    <w:rsid w:val="007A6058"/>
    <w:rsid w:val="007A7C7D"/>
    <w:rsid w:val="007B0135"/>
    <w:rsid w:val="007B014B"/>
    <w:rsid w:val="007B21C9"/>
    <w:rsid w:val="007B6B7B"/>
    <w:rsid w:val="007B6F45"/>
    <w:rsid w:val="007B75A5"/>
    <w:rsid w:val="007C099C"/>
    <w:rsid w:val="007C0E3E"/>
    <w:rsid w:val="007C1504"/>
    <w:rsid w:val="007C22DA"/>
    <w:rsid w:val="007C2F65"/>
    <w:rsid w:val="007C3C8D"/>
    <w:rsid w:val="007C3F3D"/>
    <w:rsid w:val="007C6410"/>
    <w:rsid w:val="007C67D0"/>
    <w:rsid w:val="007D05EC"/>
    <w:rsid w:val="007D69AB"/>
    <w:rsid w:val="007E23A7"/>
    <w:rsid w:val="007E2BC8"/>
    <w:rsid w:val="007F1331"/>
    <w:rsid w:val="007F56C7"/>
    <w:rsid w:val="007F7568"/>
    <w:rsid w:val="007F7D8D"/>
    <w:rsid w:val="0080103A"/>
    <w:rsid w:val="00801405"/>
    <w:rsid w:val="00803110"/>
    <w:rsid w:val="00810F8C"/>
    <w:rsid w:val="00811771"/>
    <w:rsid w:val="00816BCF"/>
    <w:rsid w:val="00817DE4"/>
    <w:rsid w:val="00823A84"/>
    <w:rsid w:val="00826ED3"/>
    <w:rsid w:val="008277D7"/>
    <w:rsid w:val="008300EE"/>
    <w:rsid w:val="00832158"/>
    <w:rsid w:val="00833B94"/>
    <w:rsid w:val="008417D3"/>
    <w:rsid w:val="0084344B"/>
    <w:rsid w:val="0084479A"/>
    <w:rsid w:val="00844807"/>
    <w:rsid w:val="00844B39"/>
    <w:rsid w:val="00844B7C"/>
    <w:rsid w:val="00847CA0"/>
    <w:rsid w:val="00850DFC"/>
    <w:rsid w:val="008521BD"/>
    <w:rsid w:val="0085288E"/>
    <w:rsid w:val="00856D80"/>
    <w:rsid w:val="008642DF"/>
    <w:rsid w:val="00864D6E"/>
    <w:rsid w:val="008651D4"/>
    <w:rsid w:val="00865775"/>
    <w:rsid w:val="008658C3"/>
    <w:rsid w:val="00866604"/>
    <w:rsid w:val="0087369B"/>
    <w:rsid w:val="00873A21"/>
    <w:rsid w:val="00874ABB"/>
    <w:rsid w:val="00876AE2"/>
    <w:rsid w:val="00882E35"/>
    <w:rsid w:val="00885E26"/>
    <w:rsid w:val="00886C69"/>
    <w:rsid w:val="00886F3D"/>
    <w:rsid w:val="00891443"/>
    <w:rsid w:val="00893183"/>
    <w:rsid w:val="00893197"/>
    <w:rsid w:val="00893A19"/>
    <w:rsid w:val="00896F50"/>
    <w:rsid w:val="00897629"/>
    <w:rsid w:val="008A02F5"/>
    <w:rsid w:val="008A3FA8"/>
    <w:rsid w:val="008A4013"/>
    <w:rsid w:val="008A4FFD"/>
    <w:rsid w:val="008A59EA"/>
    <w:rsid w:val="008A67EA"/>
    <w:rsid w:val="008B2322"/>
    <w:rsid w:val="008B3BB3"/>
    <w:rsid w:val="008C1A20"/>
    <w:rsid w:val="008C3AB9"/>
    <w:rsid w:val="008C3B9F"/>
    <w:rsid w:val="008C3D30"/>
    <w:rsid w:val="008D267D"/>
    <w:rsid w:val="008D3CDB"/>
    <w:rsid w:val="008D4CF3"/>
    <w:rsid w:val="008D53C9"/>
    <w:rsid w:val="008D5C46"/>
    <w:rsid w:val="008E3B26"/>
    <w:rsid w:val="008E46D0"/>
    <w:rsid w:val="008E5170"/>
    <w:rsid w:val="008E5C08"/>
    <w:rsid w:val="008E6BFE"/>
    <w:rsid w:val="008E7525"/>
    <w:rsid w:val="008F1CF3"/>
    <w:rsid w:val="008F2A37"/>
    <w:rsid w:val="008F37D5"/>
    <w:rsid w:val="008F7D3B"/>
    <w:rsid w:val="00901C37"/>
    <w:rsid w:val="009107B2"/>
    <w:rsid w:val="00912898"/>
    <w:rsid w:val="009143A8"/>
    <w:rsid w:val="00914689"/>
    <w:rsid w:val="00914750"/>
    <w:rsid w:val="00915629"/>
    <w:rsid w:val="0091661A"/>
    <w:rsid w:val="009210A8"/>
    <w:rsid w:val="00922988"/>
    <w:rsid w:val="00924608"/>
    <w:rsid w:val="009248CC"/>
    <w:rsid w:val="00924A58"/>
    <w:rsid w:val="00924AFD"/>
    <w:rsid w:val="00925E43"/>
    <w:rsid w:val="00931217"/>
    <w:rsid w:val="009326B7"/>
    <w:rsid w:val="009346B9"/>
    <w:rsid w:val="009356A5"/>
    <w:rsid w:val="009375D9"/>
    <w:rsid w:val="00937AAF"/>
    <w:rsid w:val="00941D44"/>
    <w:rsid w:val="0094450C"/>
    <w:rsid w:val="00945230"/>
    <w:rsid w:val="0094540F"/>
    <w:rsid w:val="00946F6A"/>
    <w:rsid w:val="00946FB3"/>
    <w:rsid w:val="00951036"/>
    <w:rsid w:val="0095237A"/>
    <w:rsid w:val="00952A05"/>
    <w:rsid w:val="00954299"/>
    <w:rsid w:val="0095470E"/>
    <w:rsid w:val="009565BA"/>
    <w:rsid w:val="009620C4"/>
    <w:rsid w:val="009626C3"/>
    <w:rsid w:val="0096335D"/>
    <w:rsid w:val="009636AB"/>
    <w:rsid w:val="009649E9"/>
    <w:rsid w:val="00965DC8"/>
    <w:rsid w:val="00965FCE"/>
    <w:rsid w:val="00966D51"/>
    <w:rsid w:val="00970D70"/>
    <w:rsid w:val="00971214"/>
    <w:rsid w:val="00971468"/>
    <w:rsid w:val="009720BA"/>
    <w:rsid w:val="00972513"/>
    <w:rsid w:val="00972A4C"/>
    <w:rsid w:val="00977434"/>
    <w:rsid w:val="00980016"/>
    <w:rsid w:val="009800B0"/>
    <w:rsid w:val="0098022D"/>
    <w:rsid w:val="00983FA5"/>
    <w:rsid w:val="00985F54"/>
    <w:rsid w:val="00986501"/>
    <w:rsid w:val="009878B8"/>
    <w:rsid w:val="009923B4"/>
    <w:rsid w:val="00992BBD"/>
    <w:rsid w:val="009945BD"/>
    <w:rsid w:val="009952D7"/>
    <w:rsid w:val="0099692B"/>
    <w:rsid w:val="009A18FF"/>
    <w:rsid w:val="009A6948"/>
    <w:rsid w:val="009A7952"/>
    <w:rsid w:val="009B24B6"/>
    <w:rsid w:val="009B2CD2"/>
    <w:rsid w:val="009B5011"/>
    <w:rsid w:val="009B5BB9"/>
    <w:rsid w:val="009B697C"/>
    <w:rsid w:val="009B7BD2"/>
    <w:rsid w:val="009C6648"/>
    <w:rsid w:val="009C6E4B"/>
    <w:rsid w:val="009C7DFD"/>
    <w:rsid w:val="009D03C6"/>
    <w:rsid w:val="009D1092"/>
    <w:rsid w:val="009D2034"/>
    <w:rsid w:val="009D5A0A"/>
    <w:rsid w:val="009E033B"/>
    <w:rsid w:val="009E29A8"/>
    <w:rsid w:val="009E315B"/>
    <w:rsid w:val="009E4298"/>
    <w:rsid w:val="009F05CC"/>
    <w:rsid w:val="009F1102"/>
    <w:rsid w:val="009F3C59"/>
    <w:rsid w:val="009F4452"/>
    <w:rsid w:val="009F4557"/>
    <w:rsid w:val="009F4F39"/>
    <w:rsid w:val="009F5CA8"/>
    <w:rsid w:val="009F77E4"/>
    <w:rsid w:val="00A015BD"/>
    <w:rsid w:val="00A07F68"/>
    <w:rsid w:val="00A13C05"/>
    <w:rsid w:val="00A14258"/>
    <w:rsid w:val="00A15159"/>
    <w:rsid w:val="00A1537A"/>
    <w:rsid w:val="00A165B4"/>
    <w:rsid w:val="00A2301E"/>
    <w:rsid w:val="00A2313F"/>
    <w:rsid w:val="00A24067"/>
    <w:rsid w:val="00A2596E"/>
    <w:rsid w:val="00A27EDD"/>
    <w:rsid w:val="00A30A76"/>
    <w:rsid w:val="00A31C02"/>
    <w:rsid w:val="00A32558"/>
    <w:rsid w:val="00A32594"/>
    <w:rsid w:val="00A32A15"/>
    <w:rsid w:val="00A32B34"/>
    <w:rsid w:val="00A32B42"/>
    <w:rsid w:val="00A339AD"/>
    <w:rsid w:val="00A3458E"/>
    <w:rsid w:val="00A406B6"/>
    <w:rsid w:val="00A406DE"/>
    <w:rsid w:val="00A4233E"/>
    <w:rsid w:val="00A4241B"/>
    <w:rsid w:val="00A42453"/>
    <w:rsid w:val="00A44351"/>
    <w:rsid w:val="00A44F17"/>
    <w:rsid w:val="00A46A33"/>
    <w:rsid w:val="00A47E09"/>
    <w:rsid w:val="00A544AA"/>
    <w:rsid w:val="00A54C35"/>
    <w:rsid w:val="00A56903"/>
    <w:rsid w:val="00A576B6"/>
    <w:rsid w:val="00A577EA"/>
    <w:rsid w:val="00A578A7"/>
    <w:rsid w:val="00A6080A"/>
    <w:rsid w:val="00A62D84"/>
    <w:rsid w:val="00A635B9"/>
    <w:rsid w:val="00A64687"/>
    <w:rsid w:val="00A66050"/>
    <w:rsid w:val="00A67082"/>
    <w:rsid w:val="00A67416"/>
    <w:rsid w:val="00A67A79"/>
    <w:rsid w:val="00A70D49"/>
    <w:rsid w:val="00A7438C"/>
    <w:rsid w:val="00A7566A"/>
    <w:rsid w:val="00A7660E"/>
    <w:rsid w:val="00A7766D"/>
    <w:rsid w:val="00A776E0"/>
    <w:rsid w:val="00A80E50"/>
    <w:rsid w:val="00A82554"/>
    <w:rsid w:val="00A84AC6"/>
    <w:rsid w:val="00A856EC"/>
    <w:rsid w:val="00A857CF"/>
    <w:rsid w:val="00A87573"/>
    <w:rsid w:val="00A875BF"/>
    <w:rsid w:val="00A939C1"/>
    <w:rsid w:val="00A94A52"/>
    <w:rsid w:val="00A94FDC"/>
    <w:rsid w:val="00AA3493"/>
    <w:rsid w:val="00AA3620"/>
    <w:rsid w:val="00AA48E9"/>
    <w:rsid w:val="00AA5B90"/>
    <w:rsid w:val="00AA79A0"/>
    <w:rsid w:val="00AB2A1F"/>
    <w:rsid w:val="00AB49A0"/>
    <w:rsid w:val="00AB5AED"/>
    <w:rsid w:val="00AB5F8F"/>
    <w:rsid w:val="00AB659E"/>
    <w:rsid w:val="00AB66FD"/>
    <w:rsid w:val="00AC0729"/>
    <w:rsid w:val="00AC07D4"/>
    <w:rsid w:val="00AC1365"/>
    <w:rsid w:val="00AC1B28"/>
    <w:rsid w:val="00AC3E92"/>
    <w:rsid w:val="00AC5171"/>
    <w:rsid w:val="00AC5599"/>
    <w:rsid w:val="00AC5B41"/>
    <w:rsid w:val="00AC666D"/>
    <w:rsid w:val="00AC735D"/>
    <w:rsid w:val="00AD1280"/>
    <w:rsid w:val="00AD350B"/>
    <w:rsid w:val="00AD3AB4"/>
    <w:rsid w:val="00AE00A5"/>
    <w:rsid w:val="00AE07F1"/>
    <w:rsid w:val="00AE1373"/>
    <w:rsid w:val="00AE1B1C"/>
    <w:rsid w:val="00AE209F"/>
    <w:rsid w:val="00AE644A"/>
    <w:rsid w:val="00AE6F2B"/>
    <w:rsid w:val="00AF4336"/>
    <w:rsid w:val="00AF6692"/>
    <w:rsid w:val="00AF7ABD"/>
    <w:rsid w:val="00B001EA"/>
    <w:rsid w:val="00B00F4D"/>
    <w:rsid w:val="00B05182"/>
    <w:rsid w:val="00B07A85"/>
    <w:rsid w:val="00B13FA4"/>
    <w:rsid w:val="00B14542"/>
    <w:rsid w:val="00B1777A"/>
    <w:rsid w:val="00B212DD"/>
    <w:rsid w:val="00B21FC0"/>
    <w:rsid w:val="00B254C7"/>
    <w:rsid w:val="00B2622D"/>
    <w:rsid w:val="00B26F4F"/>
    <w:rsid w:val="00B30095"/>
    <w:rsid w:val="00B30B6E"/>
    <w:rsid w:val="00B33D17"/>
    <w:rsid w:val="00B33D70"/>
    <w:rsid w:val="00B35A11"/>
    <w:rsid w:val="00B376AE"/>
    <w:rsid w:val="00B45A8B"/>
    <w:rsid w:val="00B45AAA"/>
    <w:rsid w:val="00B460EA"/>
    <w:rsid w:val="00B46BE9"/>
    <w:rsid w:val="00B50525"/>
    <w:rsid w:val="00B51636"/>
    <w:rsid w:val="00B5244E"/>
    <w:rsid w:val="00B52562"/>
    <w:rsid w:val="00B52806"/>
    <w:rsid w:val="00B53B17"/>
    <w:rsid w:val="00B5475D"/>
    <w:rsid w:val="00B5538D"/>
    <w:rsid w:val="00B55FDD"/>
    <w:rsid w:val="00B5606D"/>
    <w:rsid w:val="00B5616A"/>
    <w:rsid w:val="00B567C5"/>
    <w:rsid w:val="00B61F16"/>
    <w:rsid w:val="00B636F0"/>
    <w:rsid w:val="00B656B8"/>
    <w:rsid w:val="00B66688"/>
    <w:rsid w:val="00B67713"/>
    <w:rsid w:val="00B723D8"/>
    <w:rsid w:val="00B75186"/>
    <w:rsid w:val="00B75CAA"/>
    <w:rsid w:val="00B75D05"/>
    <w:rsid w:val="00B76AEA"/>
    <w:rsid w:val="00B77FB0"/>
    <w:rsid w:val="00B800C7"/>
    <w:rsid w:val="00B80543"/>
    <w:rsid w:val="00B827FC"/>
    <w:rsid w:val="00B83C44"/>
    <w:rsid w:val="00B8618C"/>
    <w:rsid w:val="00B8704C"/>
    <w:rsid w:val="00B906E2"/>
    <w:rsid w:val="00B92929"/>
    <w:rsid w:val="00B972B3"/>
    <w:rsid w:val="00B97FE4"/>
    <w:rsid w:val="00BA0F8B"/>
    <w:rsid w:val="00BA1B90"/>
    <w:rsid w:val="00BA1D33"/>
    <w:rsid w:val="00BA66EE"/>
    <w:rsid w:val="00BA6886"/>
    <w:rsid w:val="00BA6C57"/>
    <w:rsid w:val="00BB0F59"/>
    <w:rsid w:val="00BB376B"/>
    <w:rsid w:val="00BB42AB"/>
    <w:rsid w:val="00BB4CEE"/>
    <w:rsid w:val="00BB6AD9"/>
    <w:rsid w:val="00BB74F1"/>
    <w:rsid w:val="00BB7616"/>
    <w:rsid w:val="00BB7F2D"/>
    <w:rsid w:val="00BC2825"/>
    <w:rsid w:val="00BC2DE2"/>
    <w:rsid w:val="00BC3993"/>
    <w:rsid w:val="00BC582A"/>
    <w:rsid w:val="00BC5A57"/>
    <w:rsid w:val="00BC5B82"/>
    <w:rsid w:val="00BD1BEC"/>
    <w:rsid w:val="00BD3110"/>
    <w:rsid w:val="00BE1670"/>
    <w:rsid w:val="00BE21A0"/>
    <w:rsid w:val="00BF27FE"/>
    <w:rsid w:val="00BF5046"/>
    <w:rsid w:val="00BF5140"/>
    <w:rsid w:val="00BF6844"/>
    <w:rsid w:val="00C015A0"/>
    <w:rsid w:val="00C04E38"/>
    <w:rsid w:val="00C05BA4"/>
    <w:rsid w:val="00C069F1"/>
    <w:rsid w:val="00C10A69"/>
    <w:rsid w:val="00C11CC8"/>
    <w:rsid w:val="00C13CC7"/>
    <w:rsid w:val="00C1412A"/>
    <w:rsid w:val="00C150A2"/>
    <w:rsid w:val="00C168C1"/>
    <w:rsid w:val="00C220A6"/>
    <w:rsid w:val="00C2365C"/>
    <w:rsid w:val="00C259F9"/>
    <w:rsid w:val="00C25F1F"/>
    <w:rsid w:val="00C263FE"/>
    <w:rsid w:val="00C26B53"/>
    <w:rsid w:val="00C275A7"/>
    <w:rsid w:val="00C279AA"/>
    <w:rsid w:val="00C3109B"/>
    <w:rsid w:val="00C33CEE"/>
    <w:rsid w:val="00C36528"/>
    <w:rsid w:val="00C4163D"/>
    <w:rsid w:val="00C4459D"/>
    <w:rsid w:val="00C45CA7"/>
    <w:rsid w:val="00C52B25"/>
    <w:rsid w:val="00C550F3"/>
    <w:rsid w:val="00C56AB7"/>
    <w:rsid w:val="00C63EA4"/>
    <w:rsid w:val="00C655E4"/>
    <w:rsid w:val="00C65E84"/>
    <w:rsid w:val="00C700D2"/>
    <w:rsid w:val="00C714D8"/>
    <w:rsid w:val="00C7601B"/>
    <w:rsid w:val="00C76ABC"/>
    <w:rsid w:val="00C803FB"/>
    <w:rsid w:val="00C81E22"/>
    <w:rsid w:val="00C82808"/>
    <w:rsid w:val="00C84CB8"/>
    <w:rsid w:val="00C84E35"/>
    <w:rsid w:val="00C85C8A"/>
    <w:rsid w:val="00C871D9"/>
    <w:rsid w:val="00C9087A"/>
    <w:rsid w:val="00C9092F"/>
    <w:rsid w:val="00C91E1C"/>
    <w:rsid w:val="00C9233D"/>
    <w:rsid w:val="00C93237"/>
    <w:rsid w:val="00CA07F8"/>
    <w:rsid w:val="00CA2C5A"/>
    <w:rsid w:val="00CA397C"/>
    <w:rsid w:val="00CA4569"/>
    <w:rsid w:val="00CB4B69"/>
    <w:rsid w:val="00CB52D6"/>
    <w:rsid w:val="00CB73F3"/>
    <w:rsid w:val="00CC08FF"/>
    <w:rsid w:val="00CC11EC"/>
    <w:rsid w:val="00CC77A1"/>
    <w:rsid w:val="00CC7E0A"/>
    <w:rsid w:val="00CD0C14"/>
    <w:rsid w:val="00CD1D04"/>
    <w:rsid w:val="00CD65B3"/>
    <w:rsid w:val="00CE01BE"/>
    <w:rsid w:val="00CE0DBD"/>
    <w:rsid w:val="00CE0DD2"/>
    <w:rsid w:val="00CE1311"/>
    <w:rsid w:val="00CE39B2"/>
    <w:rsid w:val="00CE42FB"/>
    <w:rsid w:val="00CE4833"/>
    <w:rsid w:val="00CE48D4"/>
    <w:rsid w:val="00CE5D27"/>
    <w:rsid w:val="00CE7763"/>
    <w:rsid w:val="00CF175B"/>
    <w:rsid w:val="00CF33C9"/>
    <w:rsid w:val="00CF4DE3"/>
    <w:rsid w:val="00CF57AB"/>
    <w:rsid w:val="00CF5C0A"/>
    <w:rsid w:val="00CF688E"/>
    <w:rsid w:val="00CF7506"/>
    <w:rsid w:val="00D01CDC"/>
    <w:rsid w:val="00D02F1A"/>
    <w:rsid w:val="00D03354"/>
    <w:rsid w:val="00D050FA"/>
    <w:rsid w:val="00D05B79"/>
    <w:rsid w:val="00D10761"/>
    <w:rsid w:val="00D10AB0"/>
    <w:rsid w:val="00D10B61"/>
    <w:rsid w:val="00D1145C"/>
    <w:rsid w:val="00D1378A"/>
    <w:rsid w:val="00D15A4D"/>
    <w:rsid w:val="00D16A43"/>
    <w:rsid w:val="00D170BB"/>
    <w:rsid w:val="00D20193"/>
    <w:rsid w:val="00D23453"/>
    <w:rsid w:val="00D24C8B"/>
    <w:rsid w:val="00D27330"/>
    <w:rsid w:val="00D278CD"/>
    <w:rsid w:val="00D305E1"/>
    <w:rsid w:val="00D32233"/>
    <w:rsid w:val="00D323B5"/>
    <w:rsid w:val="00D45995"/>
    <w:rsid w:val="00D46A26"/>
    <w:rsid w:val="00D47D4C"/>
    <w:rsid w:val="00D5121E"/>
    <w:rsid w:val="00D5198B"/>
    <w:rsid w:val="00D52699"/>
    <w:rsid w:val="00D55BBF"/>
    <w:rsid w:val="00D573C4"/>
    <w:rsid w:val="00D60B31"/>
    <w:rsid w:val="00D64200"/>
    <w:rsid w:val="00D642D5"/>
    <w:rsid w:val="00D64EB0"/>
    <w:rsid w:val="00D66604"/>
    <w:rsid w:val="00D66917"/>
    <w:rsid w:val="00D67DF0"/>
    <w:rsid w:val="00D72174"/>
    <w:rsid w:val="00D72417"/>
    <w:rsid w:val="00D73451"/>
    <w:rsid w:val="00D73605"/>
    <w:rsid w:val="00D74DF2"/>
    <w:rsid w:val="00D762A1"/>
    <w:rsid w:val="00D7669F"/>
    <w:rsid w:val="00D772B7"/>
    <w:rsid w:val="00D808DC"/>
    <w:rsid w:val="00D90330"/>
    <w:rsid w:val="00D90754"/>
    <w:rsid w:val="00D9305D"/>
    <w:rsid w:val="00D93729"/>
    <w:rsid w:val="00D96339"/>
    <w:rsid w:val="00DA0218"/>
    <w:rsid w:val="00DA0F0A"/>
    <w:rsid w:val="00DA2CA1"/>
    <w:rsid w:val="00DA2F7B"/>
    <w:rsid w:val="00DA680C"/>
    <w:rsid w:val="00DB5B23"/>
    <w:rsid w:val="00DB5E05"/>
    <w:rsid w:val="00DB6E5E"/>
    <w:rsid w:val="00DB7AA4"/>
    <w:rsid w:val="00DB7C34"/>
    <w:rsid w:val="00DC116B"/>
    <w:rsid w:val="00DC1884"/>
    <w:rsid w:val="00DC41A9"/>
    <w:rsid w:val="00DC4AC9"/>
    <w:rsid w:val="00DC61A1"/>
    <w:rsid w:val="00DC7352"/>
    <w:rsid w:val="00DC7A31"/>
    <w:rsid w:val="00DD0374"/>
    <w:rsid w:val="00DD0A2A"/>
    <w:rsid w:val="00DD2192"/>
    <w:rsid w:val="00DD4C7D"/>
    <w:rsid w:val="00DE0F7E"/>
    <w:rsid w:val="00DE3F0F"/>
    <w:rsid w:val="00DE5B69"/>
    <w:rsid w:val="00DE7364"/>
    <w:rsid w:val="00DF124E"/>
    <w:rsid w:val="00DF3200"/>
    <w:rsid w:val="00DF3B09"/>
    <w:rsid w:val="00DF4433"/>
    <w:rsid w:val="00DF4E40"/>
    <w:rsid w:val="00DF6FE0"/>
    <w:rsid w:val="00DF7455"/>
    <w:rsid w:val="00E02FFD"/>
    <w:rsid w:val="00E0378F"/>
    <w:rsid w:val="00E03DB7"/>
    <w:rsid w:val="00E0481A"/>
    <w:rsid w:val="00E060C0"/>
    <w:rsid w:val="00E1337C"/>
    <w:rsid w:val="00E1470B"/>
    <w:rsid w:val="00E150BB"/>
    <w:rsid w:val="00E169FE"/>
    <w:rsid w:val="00E173BB"/>
    <w:rsid w:val="00E17546"/>
    <w:rsid w:val="00E23D02"/>
    <w:rsid w:val="00E25478"/>
    <w:rsid w:val="00E27970"/>
    <w:rsid w:val="00E3133A"/>
    <w:rsid w:val="00E32C69"/>
    <w:rsid w:val="00E36602"/>
    <w:rsid w:val="00E41793"/>
    <w:rsid w:val="00E42A98"/>
    <w:rsid w:val="00E45203"/>
    <w:rsid w:val="00E4748D"/>
    <w:rsid w:val="00E47643"/>
    <w:rsid w:val="00E50FBF"/>
    <w:rsid w:val="00E52686"/>
    <w:rsid w:val="00E57209"/>
    <w:rsid w:val="00E57CFD"/>
    <w:rsid w:val="00E60129"/>
    <w:rsid w:val="00E62503"/>
    <w:rsid w:val="00E642F0"/>
    <w:rsid w:val="00E66302"/>
    <w:rsid w:val="00E669B7"/>
    <w:rsid w:val="00E66D6C"/>
    <w:rsid w:val="00E66DB6"/>
    <w:rsid w:val="00E678D6"/>
    <w:rsid w:val="00E72644"/>
    <w:rsid w:val="00E72A0F"/>
    <w:rsid w:val="00E7349B"/>
    <w:rsid w:val="00E73578"/>
    <w:rsid w:val="00E74A43"/>
    <w:rsid w:val="00E74F89"/>
    <w:rsid w:val="00E75A41"/>
    <w:rsid w:val="00E80A59"/>
    <w:rsid w:val="00E823F2"/>
    <w:rsid w:val="00E8485D"/>
    <w:rsid w:val="00E9279E"/>
    <w:rsid w:val="00E9363D"/>
    <w:rsid w:val="00E94738"/>
    <w:rsid w:val="00E95533"/>
    <w:rsid w:val="00EA07BE"/>
    <w:rsid w:val="00EA0D69"/>
    <w:rsid w:val="00EA0E04"/>
    <w:rsid w:val="00EA1A4D"/>
    <w:rsid w:val="00EA1C75"/>
    <w:rsid w:val="00EA5FC9"/>
    <w:rsid w:val="00EB1B4D"/>
    <w:rsid w:val="00EB218A"/>
    <w:rsid w:val="00EB753B"/>
    <w:rsid w:val="00EC12E6"/>
    <w:rsid w:val="00EC13C9"/>
    <w:rsid w:val="00EC1761"/>
    <w:rsid w:val="00EC25AB"/>
    <w:rsid w:val="00EC3EC4"/>
    <w:rsid w:val="00EC550C"/>
    <w:rsid w:val="00EC7902"/>
    <w:rsid w:val="00ED58D5"/>
    <w:rsid w:val="00ED62C7"/>
    <w:rsid w:val="00ED7D5A"/>
    <w:rsid w:val="00EE234E"/>
    <w:rsid w:val="00EE4098"/>
    <w:rsid w:val="00EE5413"/>
    <w:rsid w:val="00EF34B5"/>
    <w:rsid w:val="00EF41E6"/>
    <w:rsid w:val="00EF7042"/>
    <w:rsid w:val="00F001F3"/>
    <w:rsid w:val="00F00431"/>
    <w:rsid w:val="00F02C4E"/>
    <w:rsid w:val="00F03527"/>
    <w:rsid w:val="00F042EB"/>
    <w:rsid w:val="00F056FC"/>
    <w:rsid w:val="00F057A5"/>
    <w:rsid w:val="00F05870"/>
    <w:rsid w:val="00F10584"/>
    <w:rsid w:val="00F10B9E"/>
    <w:rsid w:val="00F113B5"/>
    <w:rsid w:val="00F12086"/>
    <w:rsid w:val="00F13F15"/>
    <w:rsid w:val="00F154BF"/>
    <w:rsid w:val="00F16E50"/>
    <w:rsid w:val="00F211D0"/>
    <w:rsid w:val="00F21790"/>
    <w:rsid w:val="00F257B9"/>
    <w:rsid w:val="00F27326"/>
    <w:rsid w:val="00F27552"/>
    <w:rsid w:val="00F40572"/>
    <w:rsid w:val="00F41A61"/>
    <w:rsid w:val="00F440CE"/>
    <w:rsid w:val="00F46642"/>
    <w:rsid w:val="00F50284"/>
    <w:rsid w:val="00F5109A"/>
    <w:rsid w:val="00F512AD"/>
    <w:rsid w:val="00F52099"/>
    <w:rsid w:val="00F53E5D"/>
    <w:rsid w:val="00F54869"/>
    <w:rsid w:val="00F62246"/>
    <w:rsid w:val="00F66746"/>
    <w:rsid w:val="00F67F8B"/>
    <w:rsid w:val="00F712A1"/>
    <w:rsid w:val="00F730FD"/>
    <w:rsid w:val="00F74468"/>
    <w:rsid w:val="00F75140"/>
    <w:rsid w:val="00F75284"/>
    <w:rsid w:val="00F764A8"/>
    <w:rsid w:val="00F76671"/>
    <w:rsid w:val="00F76EDB"/>
    <w:rsid w:val="00F80567"/>
    <w:rsid w:val="00F80C92"/>
    <w:rsid w:val="00F812D7"/>
    <w:rsid w:val="00F8217D"/>
    <w:rsid w:val="00F821F8"/>
    <w:rsid w:val="00F831D3"/>
    <w:rsid w:val="00F9150B"/>
    <w:rsid w:val="00F9457A"/>
    <w:rsid w:val="00F95493"/>
    <w:rsid w:val="00F97D32"/>
    <w:rsid w:val="00FA074E"/>
    <w:rsid w:val="00FA12C9"/>
    <w:rsid w:val="00FA270A"/>
    <w:rsid w:val="00FA57AF"/>
    <w:rsid w:val="00FA710A"/>
    <w:rsid w:val="00FA7E8B"/>
    <w:rsid w:val="00FB1CBA"/>
    <w:rsid w:val="00FB252E"/>
    <w:rsid w:val="00FC5C70"/>
    <w:rsid w:val="00FC7AD0"/>
    <w:rsid w:val="00FD2683"/>
    <w:rsid w:val="00FD2C72"/>
    <w:rsid w:val="00FD3C7B"/>
    <w:rsid w:val="00FD4CC3"/>
    <w:rsid w:val="00FD5D1E"/>
    <w:rsid w:val="00FD5E43"/>
    <w:rsid w:val="00FD69EA"/>
    <w:rsid w:val="00FE155C"/>
    <w:rsid w:val="00FE193C"/>
    <w:rsid w:val="00FE4C18"/>
    <w:rsid w:val="00FE66E8"/>
    <w:rsid w:val="00FF29E6"/>
    <w:rsid w:val="00FF2E59"/>
    <w:rsid w:val="00FF35F4"/>
    <w:rsid w:val="00FF474E"/>
    <w:rsid w:val="00FF60D7"/>
    <w:rsid w:val="00FF616F"/>
    <w:rsid w:val="00FF6A90"/>
    <w:rsid w:val="00FF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48" w:after="4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B6"/>
    <w:pPr>
      <w:spacing w:before="0" w:after="0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qFormat/>
    <w:rsid w:val="00A576B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576B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76B6"/>
    <w:rPr>
      <w:rFonts w:ascii="Arial" w:eastAsia="Times New Roman" w:hAnsi="Arial" w:cs="Arial"/>
      <w:b/>
      <w:bCs/>
      <w:kern w:val="32"/>
      <w:sz w:val="32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rsid w:val="00A576B6"/>
    <w:rPr>
      <w:rFonts w:ascii="Arial" w:eastAsia="Times New Roman" w:hAnsi="Arial" w:cs="Arial"/>
      <w:b/>
      <w:bCs/>
      <w:i/>
      <w:iCs/>
      <w:sz w:val="28"/>
      <w:szCs w:val="28"/>
      <w:lang w:eastAsia="es-ES"/>
    </w:rPr>
  </w:style>
  <w:style w:type="paragraph" w:styleId="Footer">
    <w:name w:val="footer"/>
    <w:basedOn w:val="Normal"/>
    <w:link w:val="FooterChar"/>
    <w:rsid w:val="00A576B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A576B6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PageNumber">
    <w:name w:val="page number"/>
    <w:basedOn w:val="DefaultParagraphFont"/>
    <w:rsid w:val="00A576B6"/>
  </w:style>
  <w:style w:type="character" w:styleId="Hyperlink">
    <w:name w:val="Hyperlink"/>
    <w:basedOn w:val="DefaultParagraphFont"/>
    <w:rsid w:val="00A576B6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A576B6"/>
    <w:pPr>
      <w:spacing w:after="80"/>
    </w:pPr>
  </w:style>
  <w:style w:type="paragraph" w:styleId="TOC2">
    <w:name w:val="toc 2"/>
    <w:basedOn w:val="Normal"/>
    <w:next w:val="Normal"/>
    <w:autoRedefine/>
    <w:uiPriority w:val="39"/>
    <w:rsid w:val="00A576B6"/>
    <w:pPr>
      <w:spacing w:after="80"/>
      <w:ind w:left="23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76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6B6"/>
    <w:rPr>
      <w:rFonts w:ascii="Tahoma" w:eastAsia="Times New Roman" w:hAnsi="Tahoma" w:cs="Tahoma"/>
      <w:sz w:val="16"/>
      <w:szCs w:val="16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A576B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6B6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odyTextIndent">
    <w:name w:val="Body Text Indent"/>
    <w:basedOn w:val="Normal"/>
    <w:link w:val="BodyTextIndentChar"/>
    <w:rsid w:val="001F7B7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1F7B78"/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1C20D7"/>
    <w:pPr>
      <w:spacing w:before="0" w:after="0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E74A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74A43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745D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45D"/>
    <w:rPr>
      <w:rFonts w:ascii="Consolas" w:hAnsi="Consolas"/>
      <w:sz w:val="21"/>
      <w:szCs w:val="21"/>
    </w:rPr>
  </w:style>
  <w:style w:type="character" w:customStyle="1" w:styleId="mixed-citation">
    <w:name w:val="mixed-citation"/>
    <w:basedOn w:val="DefaultParagraphFont"/>
    <w:rsid w:val="002B745D"/>
  </w:style>
  <w:style w:type="character" w:customStyle="1" w:styleId="ref-journal">
    <w:name w:val="ref-journal"/>
    <w:basedOn w:val="DefaultParagraphFont"/>
    <w:rsid w:val="002B745D"/>
  </w:style>
  <w:style w:type="character" w:styleId="Emphasis">
    <w:name w:val="Emphasis"/>
    <w:basedOn w:val="DefaultParagraphFont"/>
    <w:uiPriority w:val="20"/>
    <w:qFormat/>
    <w:rsid w:val="002B745D"/>
    <w:rPr>
      <w:i/>
      <w:iCs/>
    </w:rPr>
  </w:style>
  <w:style w:type="paragraph" w:customStyle="1" w:styleId="EndNoteBibliography">
    <w:name w:val="EndNote Bibliography"/>
    <w:basedOn w:val="Normal"/>
    <w:link w:val="EndNoteBibliographyCar"/>
    <w:rsid w:val="006F01A3"/>
    <w:rPr>
      <w:rFonts w:ascii="Arial" w:hAnsi="Arial"/>
      <w:noProof/>
      <w:szCs w:val="20"/>
    </w:rPr>
  </w:style>
  <w:style w:type="character" w:customStyle="1" w:styleId="EndNoteBibliographyCar">
    <w:name w:val="EndNote Bibliography Car"/>
    <w:link w:val="EndNoteBibliography"/>
    <w:rsid w:val="006F01A3"/>
    <w:rPr>
      <w:rFonts w:ascii="Arial" w:eastAsia="Times New Roman" w:hAnsi="Arial" w:cs="Times New Roman"/>
      <w:noProof/>
      <w:sz w:val="24"/>
      <w:szCs w:val="20"/>
    </w:rPr>
  </w:style>
  <w:style w:type="paragraph" w:customStyle="1" w:styleId="Cuadrculamediana21">
    <w:name w:val="Cuadrícula mediana 21"/>
    <w:uiPriority w:val="1"/>
    <w:qFormat/>
    <w:rsid w:val="000F16CA"/>
    <w:pPr>
      <w:spacing w:before="0" w:after="0"/>
    </w:pPr>
    <w:rPr>
      <w:rFonts w:ascii="Calibri" w:eastAsia="Calibri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F16C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F16CA"/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F16C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F16CA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lement-citation">
    <w:name w:val="element-citation"/>
    <w:rsid w:val="000F16CA"/>
  </w:style>
  <w:style w:type="character" w:styleId="LineNumber">
    <w:name w:val="line number"/>
    <w:basedOn w:val="DefaultParagraphFont"/>
    <w:uiPriority w:val="99"/>
    <w:semiHidden/>
    <w:unhideWhenUsed/>
    <w:rsid w:val="00DB5B23"/>
  </w:style>
  <w:style w:type="paragraph" w:styleId="ListParagraph">
    <w:name w:val="List Paragraph"/>
    <w:basedOn w:val="Normal"/>
    <w:uiPriority w:val="34"/>
    <w:qFormat/>
    <w:rsid w:val="00DF3B0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A688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A6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0C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0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Sagniadetextindependent2">
    <w:name w:val="Sagnia de text independent 2"/>
    <w:basedOn w:val="Normal"/>
    <w:rsid w:val="006D4705"/>
    <w:pPr>
      <w:spacing w:after="120" w:line="480" w:lineRule="auto"/>
      <w:ind w:left="283"/>
    </w:pPr>
    <w:rPr>
      <w:lang w:val="es-ES_tradnl" w:eastAsia="es-ES_tradnl"/>
    </w:rPr>
  </w:style>
  <w:style w:type="character" w:customStyle="1" w:styleId="tlid-translation">
    <w:name w:val="tlid-translation"/>
    <w:basedOn w:val="DefaultParagraphFont"/>
    <w:rsid w:val="00876AE2"/>
  </w:style>
  <w:style w:type="character" w:customStyle="1" w:styleId="ref-title">
    <w:name w:val="ref-title"/>
    <w:basedOn w:val="DefaultParagraphFont"/>
    <w:rsid w:val="005711E3"/>
  </w:style>
  <w:style w:type="character" w:customStyle="1" w:styleId="ref-vol">
    <w:name w:val="ref-vol"/>
    <w:basedOn w:val="DefaultParagraphFont"/>
    <w:rsid w:val="005711E3"/>
  </w:style>
  <w:style w:type="character" w:customStyle="1" w:styleId="ref-iss">
    <w:name w:val="ref-iss"/>
    <w:basedOn w:val="DefaultParagraphFont"/>
    <w:rsid w:val="005711E3"/>
  </w:style>
  <w:style w:type="character" w:customStyle="1" w:styleId="publication-meta-journal">
    <w:name w:val="publication-meta-journal"/>
    <w:rsid w:val="00DF124E"/>
  </w:style>
  <w:style w:type="character" w:customStyle="1" w:styleId="citation">
    <w:name w:val="citation"/>
    <w:basedOn w:val="DefaultParagraphFont"/>
    <w:rsid w:val="00CC7E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9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3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491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42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08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968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159101">
                                          <w:marLeft w:val="0"/>
                                          <w:marRight w:val="0"/>
                                          <w:marTop w:val="0"/>
                                          <w:marBottom w:val="55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990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2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04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30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148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2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61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292966">
                                          <w:marLeft w:val="0"/>
                                          <w:marRight w:val="0"/>
                                          <w:marTop w:val="0"/>
                                          <w:marBottom w:val="47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660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6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9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838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219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882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166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52100">
                                          <w:marLeft w:val="0"/>
                                          <w:marRight w:val="0"/>
                                          <w:marTop w:val="0"/>
                                          <w:marBottom w:val="41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3533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5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8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1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268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576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426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14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049275">
                                          <w:marLeft w:val="0"/>
                                          <w:marRight w:val="0"/>
                                          <w:marTop w:val="0"/>
                                          <w:marBottom w:val="41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645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0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076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880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268123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77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0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3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65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101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649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91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6372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362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6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934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667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88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03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137279">
                                          <w:marLeft w:val="0"/>
                                          <w:marRight w:val="0"/>
                                          <w:marTop w:val="0"/>
                                          <w:marBottom w:val="55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078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41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40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5C057-2235-4340-85C3-700EDCC1B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r Granero</dc:creator>
  <cp:lastModifiedBy>Rez</cp:lastModifiedBy>
  <cp:revision>46</cp:revision>
  <dcterms:created xsi:type="dcterms:W3CDTF">2019-09-16T12:04:00Z</dcterms:created>
  <dcterms:modified xsi:type="dcterms:W3CDTF">2020-05-09T02:35:00Z</dcterms:modified>
</cp:coreProperties>
</file>